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0781" w14:textId="77777777" w:rsidR="005202BD" w:rsidRDefault="00FD6446">
      <w:r w:rsidRPr="00FD6446">
        <w:rPr>
          <w:noProof/>
        </w:rPr>
        <w:drawing>
          <wp:inline distT="0" distB="0" distL="0" distR="0" wp14:anchorId="0780EDD9" wp14:editId="78314D09">
            <wp:extent cx="8467725" cy="7386671"/>
            <wp:effectExtent l="0" t="0" r="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2077" cy="7399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A9C7B" w14:textId="77777777" w:rsidR="005202BD" w:rsidRDefault="005202BD"/>
    <w:p w14:paraId="0CC1F281" w14:textId="550CD1E6" w:rsidR="005202BD" w:rsidRDefault="00F62094">
      <w:r>
        <w:rPr>
          <w:lang w:val="en-CH"/>
        </w:rPr>
        <w:t xml:space="preserve">Supplementary </w:t>
      </w:r>
      <w:r w:rsidR="005202BD">
        <w:t xml:space="preserve">Table 1. </w:t>
      </w:r>
      <w:r w:rsidR="00E53703">
        <w:t>AR: autosomal recessive; PBSC peripehral blood stem cells;</w:t>
      </w:r>
      <w:r w:rsidR="005202BD">
        <w:t xml:space="preserve"> n/a not available..</w:t>
      </w:r>
      <w:r w:rsidR="005B5F00">
        <w:t xml:space="preserve"> UD: unrelated donor; MSD: matched sibling donor; CsA: cyclosporine A; MTX: methotrexate; MMF: mofetil mycophenolate; HHV6: human herpes virus 6; CMV cytomegalovirus; EBV: epstein barr virus; PTLD: post-HCT lymphoproliferative disease; IFI: invasive fungal infection; VOD: venooclusive disease of the liver; </w:t>
      </w:r>
      <w:r w:rsidR="005B5F00" w:rsidRPr="006F2508">
        <w:t>ATG:</w:t>
      </w:r>
      <w:r w:rsidR="006F2508">
        <w:t xml:space="preserve"> anti Thymocyte globuline</w:t>
      </w:r>
      <w:r w:rsidR="005B5F00">
        <w:t xml:space="preserve"> </w:t>
      </w:r>
    </w:p>
    <w:sectPr w:rsidR="005202BD" w:rsidSect="00A76F21">
      <w:pgSz w:w="16838" w:h="11906" w:orient="landscape"/>
      <w:pgMar w:top="238" w:right="720" w:bottom="24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D31"/>
    <w:rsid w:val="0026126D"/>
    <w:rsid w:val="005202BD"/>
    <w:rsid w:val="005B5F00"/>
    <w:rsid w:val="005B6EAC"/>
    <w:rsid w:val="0065354E"/>
    <w:rsid w:val="0067183E"/>
    <w:rsid w:val="006F2508"/>
    <w:rsid w:val="00712BB2"/>
    <w:rsid w:val="00930C84"/>
    <w:rsid w:val="00976D31"/>
    <w:rsid w:val="00A76F21"/>
    <w:rsid w:val="00E53703"/>
    <w:rsid w:val="00EF0061"/>
    <w:rsid w:val="00F62094"/>
    <w:rsid w:val="00FD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CB8E75"/>
  <w15:chartTrackingRefBased/>
  <w15:docId w15:val="{2F9F8399-5E3A-4052-B42B-A5730EC2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Garcia, Laura</dc:creator>
  <cp:keywords/>
  <dc:description/>
  <cp:lastModifiedBy>Naimeng Liu</cp:lastModifiedBy>
  <cp:revision>4</cp:revision>
  <dcterms:created xsi:type="dcterms:W3CDTF">2023-12-27T15:12:00Z</dcterms:created>
  <dcterms:modified xsi:type="dcterms:W3CDTF">2024-01-22T08:51:00Z</dcterms:modified>
</cp:coreProperties>
</file>